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EEE185">
      <w:pPr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right="0"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Malgun Gothic" w:cs="Times New Roman"/>
          <w:b/>
          <w:bCs/>
          <w:sz w:val="24"/>
          <w:szCs w:val="24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Material</w:t>
      </w:r>
    </w:p>
    <w:p w14:paraId="7A82FCA8">
      <w:pPr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right="0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white"/>
          <w14:textFill>
            <w14:solidFill>
              <w14:schemeClr w14:val="tx1"/>
            </w14:solidFill>
          </w14:textFill>
        </w:rPr>
        <w:t xml:space="preserve">Title: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white"/>
          <w14:textFill>
            <w14:solidFill>
              <w14:schemeClr w14:val="tx1"/>
            </w14:solidFill>
          </w14:textFill>
        </w:rPr>
        <w:t>Targeting the Calcineurin Homologous Protein 1 (CHP1)–Transmembrane Protein 87A (TMEM87A) Mechanosensing Complex: A Druggable Vulnerability in Metastatic Ovarian Cancer</w:t>
      </w:r>
    </w:p>
    <w:p w14:paraId="57315E14">
      <w:pPr>
        <w:pStyle w:val="4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right="0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:lang w:val="zh-TW" w:eastAsia="zh-TW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white"/>
          <w14:textFill>
            <w14:solidFill>
              <w14:schemeClr w14:val="tx1"/>
            </w14:solidFill>
          </w14:textFill>
        </w:rPr>
        <w:t>Authors: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whit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zh-TW" w:eastAsia="zh-TW"/>
          <w14:textFill>
            <w14:solidFill>
              <w14:schemeClr w14:val="tx1"/>
            </w14:solidFill>
          </w14:textFill>
        </w:rPr>
        <w:t>Ming-Zhu Jin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:lang w:val="zh-TW" w:eastAsia="zh-TW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zh-TW"/>
          <w14:textFill>
            <w14:solidFill>
              <w14:schemeClr w14:val="tx1"/>
            </w14:solidFill>
          </w14:textFill>
        </w:rPr>
        <w:t>, 2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TW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zh-TW" w:eastAsia="zh-TW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Heng-An Liu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zh-TW" w:eastAsia="zh-TW"/>
          <w14:textFill>
            <w14:solidFill>
              <w14:schemeClr w14:val="tx1"/>
            </w14:solidFill>
          </w14:textFill>
        </w:rPr>
        <w:t>Wen Di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zh-TW"/>
          <w14:textFill>
            <w14:solidFill>
              <w14:schemeClr w14:val="tx1"/>
            </w14:solidFill>
          </w14:textFill>
        </w:rPr>
        <w:t xml:space="preserve">1, 2,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:lang w:val="zh-TW" w:eastAsia="zh-TW"/>
          <w14:textFill>
            <w14:solidFill>
              <w14:schemeClr w14:val="tx1"/>
            </w14:solidFill>
          </w14:textFill>
        </w:rPr>
        <w:t>*</w:t>
      </w:r>
    </w:p>
    <w:p w14:paraId="3695DC93">
      <w:pPr>
        <w:pStyle w:val="4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right="0"/>
        <w:jc w:val="left"/>
        <w:textAlignment w:val="auto"/>
        <w:rPr>
          <w:rFonts w:hint="default" w:ascii="Times New Roman" w:hAnsi="Times New Roman" w:eastAsia="Times New Roman" w:cs="Times New Roman"/>
          <w:color w:val="000000" w:themeColor="text1"/>
          <w:sz w:val="24"/>
          <w:szCs w:val="24"/>
          <w:lang w:val="zh-TW" w:eastAsia="zh-TW"/>
          <w14:textFill>
            <w14:solidFill>
              <w14:schemeClr w14:val="tx1"/>
            </w14:solidFill>
          </w14:textFill>
        </w:rPr>
      </w:pPr>
    </w:p>
    <w:p w14:paraId="1BF2FE0F">
      <w:pPr>
        <w:pStyle w:val="4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right="0"/>
        <w:jc w:val="left"/>
        <w:textAlignment w:val="auto"/>
        <w:rPr>
          <w:rFonts w:hint="default" w:ascii="Times New Roman" w:hAnsi="Times New Roman" w:eastAsia="Times New Roman" w:cs="Times New Roman"/>
          <w:color w:val="000000" w:themeColor="text1"/>
          <w:sz w:val="24"/>
          <w:szCs w:val="24"/>
          <w:lang w:val="zh-TW" w:eastAsia="zh-TW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white"/>
          <w14:textFill>
            <w14:solidFill>
              <w14:schemeClr w14:val="tx1"/>
            </w14:solidFill>
          </w14:textFill>
        </w:rPr>
        <w:t>Affiliations: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whit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:lang w:val="zh-TW" w:eastAsia="zh-TW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:lang w:val="zh-TW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zh-TW" w:eastAsia="zh-TW"/>
          <w14:textFill>
            <w14:solidFill>
              <w14:schemeClr w14:val="tx1"/>
            </w14:solidFill>
          </w14:textFill>
        </w:rPr>
        <w:t>Department of Obstetrics and Gynecology, Renji Hospital, Shanghai Jiao Tong University School of Medicine, Shanghai, People's Republic of China</w:t>
      </w:r>
    </w:p>
    <w:p w14:paraId="5409424A">
      <w:pPr>
        <w:pStyle w:val="4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right="0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zh-TW" w:eastAsia="zh-TW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:lang w:val="zh-TW" w:eastAsia="zh-TW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vertAlign w:val="superscript"/>
          <w:lang w:val="zh-TW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zh-TW" w:eastAsia="zh-TW"/>
          <w14:textFill>
            <w14:solidFill>
              <w14:schemeClr w14:val="tx1"/>
            </w14:solidFill>
          </w14:textFill>
        </w:rPr>
        <w:t>Shanghai Key Laboratory of Gynecologic Oncology, Renji Hospital, Shanghai Jiao Tong University School of Medicine, Shanghai, People's Republic of China</w:t>
      </w:r>
    </w:p>
    <w:p w14:paraId="0240FD9C">
      <w:pPr>
        <w:pStyle w:val="4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right="0"/>
        <w:jc w:val="left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  <w:lang w:val="en-US"/>
        </w:rPr>
        <w:t xml:space="preserve">3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  <w:t>Mater Research Institute, The University of Queensland, Brisbane, QLD, Australia</w:t>
      </w:r>
    </w:p>
    <w:p w14:paraId="3725BC15">
      <w:pPr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right="0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white"/>
          <w14:textFill>
            <w14:solidFill>
              <w14:schemeClr w14:val="tx1"/>
            </w14:solidFill>
          </w14:textFill>
        </w:rPr>
      </w:pPr>
    </w:p>
    <w:p w14:paraId="566CF137">
      <w:pPr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right="0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whit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white"/>
          <w14:textFill>
            <w14:solidFill>
              <w14:schemeClr w14:val="tx1"/>
            </w14:solidFill>
          </w14:textFill>
        </w:rPr>
        <w:t xml:space="preserve">Corresponding author: </w:t>
      </w:r>
    </w:p>
    <w:p w14:paraId="2C6E9FBA">
      <w:pPr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right="0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highlight w:val="whit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white"/>
          <w14:textFill>
            <w14:solidFill>
              <w14:schemeClr w14:val="tx1"/>
            </w14:solidFill>
          </w14:textFill>
        </w:rPr>
        <w:t>Wen Di</w:t>
      </w:r>
    </w:p>
    <w:p w14:paraId="49E9E7C3">
      <w:pPr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right="0"/>
        <w:textAlignment w:val="auto"/>
        <w:rPr>
          <w:rFonts w:hint="default" w:ascii="Times New Roman" w:hAnsi="Times New Roman" w:cs="Times New Roman"/>
          <w:sz w:val="24"/>
          <w:szCs w:val="24"/>
        </w:rPr>
        <w:sectPr>
          <w:headerReference r:id="rId3" w:type="default"/>
          <w:pgSz w:w="11906" w:h="16838"/>
          <w:pgMar w:top="1440" w:right="1800" w:bottom="1440" w:left="1800" w:header="851" w:footer="992" w:gutter="0"/>
          <w:lnNumType w:countBy="0" w:restart="continuous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white"/>
          <w14:textFill>
            <w14:solidFill>
              <w14:schemeClr w14:val="tx1"/>
            </w14:solidFill>
          </w14:textFill>
        </w:rPr>
        <w:t>Email: diwen163@163.com</w:t>
      </w:r>
    </w:p>
    <w:p w14:paraId="7318B4A8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right="0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5755"/>
      <w:bookmarkStart w:id="1" w:name="_Toc12149"/>
      <w:bookmarkStart w:id="2" w:name="_Toc223821942"/>
      <w:bookmarkStart w:id="3" w:name="_Toc18970"/>
      <w:bookmarkStart w:id="4" w:name="_Toc24590"/>
      <w:bookmarkStart w:id="5" w:name="_Toc2244"/>
      <w:bookmarkStart w:id="6" w:name="_Toc17797"/>
      <w:bookmarkStart w:id="7" w:name="_Toc20304"/>
      <w:bookmarkStart w:id="8" w:name="_Toc14241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ables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</w:p>
    <w:p w14:paraId="13C003FC">
      <w:pPr>
        <w:pStyle w:val="3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l Table 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. Hyaluronic aci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HA) </w:t>
      </w:r>
      <w:bookmarkStart w:id="28" w:name="_GoBack"/>
      <w:bookmarkEnd w:id="28"/>
      <w:r>
        <w:rPr>
          <w:rFonts w:hint="default" w:ascii="Times New Roman" w:hAnsi="Times New Roman" w:cs="Times New Roman"/>
          <w:sz w:val="24"/>
          <w:szCs w:val="24"/>
        </w:rPr>
        <w:t>metabolism-associated gene list and expression in ovarian cancer datasets.</w:t>
      </w:r>
    </w:p>
    <w:tbl>
      <w:tblPr>
        <w:tblStyle w:val="9"/>
        <w:tblW w:w="499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350"/>
        <w:gridCol w:w="1522"/>
        <w:gridCol w:w="1522"/>
        <w:gridCol w:w="1394"/>
        <w:gridCol w:w="1579"/>
      </w:tblGrid>
      <w:tr w14:paraId="0D23D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5F6E94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79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44A06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iProt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89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42F5CF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SE12329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2FC</w:t>
            </w:r>
          </w:p>
        </w:tc>
        <w:tc>
          <w:tcPr>
            <w:tcW w:w="89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B83C6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SE12329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81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242BFD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SE10971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FC</w:t>
            </w:r>
          </w:p>
        </w:tc>
        <w:tc>
          <w:tcPr>
            <w:tcW w:w="9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F5411D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SE10971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j.P-Value</w:t>
            </w:r>
          </w:p>
        </w:tc>
      </w:tr>
      <w:tr w14:paraId="6D9AA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370F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HAS2</w:t>
            </w:r>
          </w:p>
        </w:tc>
        <w:tc>
          <w:tcPr>
            <w:tcW w:w="7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884A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Q92819</w:t>
            </w:r>
          </w:p>
        </w:tc>
        <w:tc>
          <w:tcPr>
            <w:tcW w:w="8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7FA4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-6.7004</w:t>
            </w:r>
          </w:p>
        </w:tc>
        <w:tc>
          <w:tcPr>
            <w:tcW w:w="8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97A1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01e-04</w:t>
            </w:r>
          </w:p>
        </w:tc>
        <w:tc>
          <w:tcPr>
            <w:tcW w:w="81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5E0C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9.3355</w:t>
            </w:r>
          </w:p>
        </w:tc>
        <w:tc>
          <w:tcPr>
            <w:tcW w:w="9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32A1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0436</w:t>
            </w:r>
          </w:p>
        </w:tc>
      </w:tr>
      <w:tr w14:paraId="2C4D5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CA17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CHP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85AA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Q9965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A6D7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164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30C2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D64B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402.485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C62A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2.66e-04</w:t>
            </w:r>
          </w:p>
        </w:tc>
      </w:tr>
      <w:tr w14:paraId="7DD49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10A7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HMM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F862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O7533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0B82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-0.973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6396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DC44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271.412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7109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12e-05</w:t>
            </w:r>
          </w:p>
        </w:tc>
      </w:tr>
      <w:tr w14:paraId="31266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B0EF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CD4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E58A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1607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DC33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-1.719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90E0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2.59e-0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49BD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-39.463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0537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5.72e-04</w:t>
            </w:r>
          </w:p>
        </w:tc>
      </w:tr>
      <w:tr w14:paraId="06B6E0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84F8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HEXA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4669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0686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DB70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717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DAD1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033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5AB8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25.133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088E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0272</w:t>
            </w:r>
          </w:p>
        </w:tc>
      </w:tr>
      <w:tr w14:paraId="640AF7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4E89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HYAL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4E17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O4382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6CA3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234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921C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665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C21F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3.745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B271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0121</w:t>
            </w:r>
          </w:p>
        </w:tc>
      </w:tr>
      <w:tr w14:paraId="68018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CA4A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HYAL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F0BB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Q1289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95EE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135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7227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707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1541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4.762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D509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0362</w:t>
            </w:r>
          </w:p>
        </w:tc>
      </w:tr>
      <w:tr w14:paraId="11561F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1CF8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HEXB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35B2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0768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DBDC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330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3F1F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319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F3A0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88.8319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DE62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0154</w:t>
            </w:r>
          </w:p>
        </w:tc>
      </w:tr>
      <w:tr w14:paraId="4D3C9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7322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ABCC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42E2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O1544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13DA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-0.116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1599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726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F7CD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927.839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1FF4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9.77e-06</w:t>
            </w:r>
          </w:p>
        </w:tc>
      </w:tr>
      <w:tr w14:paraId="64764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9CA9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STAB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682E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Q8WWQ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4857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-0.375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4243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739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EB9F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CCE5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D</w:t>
            </w:r>
          </w:p>
        </w:tc>
      </w:tr>
      <w:tr w14:paraId="3524E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B0E1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HYAL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DBDC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Q1279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7164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1.090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4AB9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300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64E3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93FF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D</w:t>
            </w:r>
          </w:p>
        </w:tc>
      </w:tr>
      <w:tr w14:paraId="6D78D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275A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SLC9A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0FA2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1963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6AF0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538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096B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169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AC7B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1CCA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D</w:t>
            </w:r>
          </w:p>
        </w:tc>
      </w:tr>
      <w:tr w14:paraId="70850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4D62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HAS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3B16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O0021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D001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-1.365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061F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80F6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D0D0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D</w:t>
            </w:r>
          </w:p>
        </w:tc>
      </w:tr>
      <w:tr w14:paraId="572CE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2CF5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HAS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EE96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Q9283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3B74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2.000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89FC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371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36A2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A330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D</w:t>
            </w:r>
          </w:p>
        </w:tc>
      </w:tr>
      <w:tr w14:paraId="28901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4065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GUSB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D4F0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P0823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CA87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473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392E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133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D42A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01EE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D</w:t>
            </w:r>
          </w:p>
        </w:tc>
      </w:tr>
      <w:tr w14:paraId="45FE5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4F8B4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CEMIP</w:t>
            </w:r>
          </w:p>
        </w:tc>
        <w:tc>
          <w:tcPr>
            <w:tcW w:w="7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D1963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Q8WUJ3</w:t>
            </w:r>
          </w:p>
        </w:tc>
        <w:tc>
          <w:tcPr>
            <w:tcW w:w="8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E98B37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91325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C9E5E0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25.6813</w:t>
            </w:r>
          </w:p>
        </w:tc>
        <w:tc>
          <w:tcPr>
            <w:tcW w:w="9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B73B2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0.0263</w:t>
            </w:r>
          </w:p>
        </w:tc>
      </w:tr>
    </w:tbl>
    <w:p w14:paraId="41F9A6E8">
      <w:pPr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right="0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 w14:paraId="3F329107">
      <w:pPr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9" w:name="_Toc13974"/>
      <w:bookmarkStart w:id="10" w:name="_Toc7127"/>
      <w:bookmarkStart w:id="11" w:name="_Toc12603"/>
      <w:bookmarkStart w:id="12" w:name="_Toc19869"/>
      <w:bookmarkStart w:id="13" w:name="_Toc32008"/>
      <w:bookmarkStart w:id="14" w:name="_Toc9757"/>
      <w:bookmarkStart w:id="15" w:name="_Toc4870"/>
      <w:bookmarkStart w:id="16" w:name="_Toc223821943"/>
      <w:bookmarkStart w:id="17" w:name="_Toc4400"/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0559690E">
      <w:pPr>
        <w:pStyle w:val="3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l Table 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. RT-qPCR primer sequences.</w:t>
      </w:r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</w:p>
    <w:tbl>
      <w:tblPr>
        <w:tblStyle w:val="9"/>
        <w:tblpPr w:leftFromText="180" w:rightFromText="180" w:vertAnchor="text" w:horzAnchor="page" w:tblpX="1845" w:tblpY="72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770"/>
        <w:gridCol w:w="3564"/>
      </w:tblGrid>
      <w:tr w14:paraId="030DE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F8DB16A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221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BEC7ED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rward primer sequence</w:t>
            </w:r>
          </w:p>
        </w:tc>
        <w:tc>
          <w:tcPr>
            <w:tcW w:w="20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FD2BF3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verse primer sequence </w:t>
            </w:r>
          </w:p>
        </w:tc>
      </w:tr>
      <w:tr w14:paraId="36D1E1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453FD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CHP1</w:t>
            </w:r>
          </w:p>
        </w:tc>
        <w:tc>
          <w:tcPr>
            <w:tcW w:w="22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E50D2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CAGAGGATTCCAGAACTTGCC</w:t>
            </w:r>
          </w:p>
        </w:tc>
        <w:tc>
          <w:tcPr>
            <w:tcW w:w="20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D87B8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GGCGGAAATGAGCCAAAGTTCG</w:t>
            </w:r>
          </w:p>
        </w:tc>
      </w:tr>
      <w:tr w14:paraId="55068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83604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TMEM87A</w:t>
            </w:r>
          </w:p>
        </w:tc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F6E83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GATTGGTGCTGTCATCTTCCTGG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4902F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TTCGAGCCAGTGAGCGTTTCAC</w:t>
            </w:r>
          </w:p>
        </w:tc>
      </w:tr>
      <w:tr w14:paraId="22EEB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657EF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TMEM87B</w:t>
            </w:r>
          </w:p>
        </w:tc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36CBD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GGGTACATCTCTGCATCAGACTG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B4844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AGTAACAGGCAGACCACAGCA</w:t>
            </w:r>
          </w:p>
        </w:tc>
      </w:tr>
      <w:tr w14:paraId="440743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FCFE6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GPC6</w:t>
            </w:r>
          </w:p>
        </w:tc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826DE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TATGGCTCTCCGTGTGATGACC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BA821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ACACGTCATCCATGCACCCACT</w:t>
            </w:r>
          </w:p>
        </w:tc>
      </w:tr>
      <w:tr w14:paraId="4E224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C6378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WNT5A</w:t>
            </w:r>
          </w:p>
        </w:tc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5D6E5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TACGAGAGTGCTCGCATCCTCA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D80CA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TGTCTTCAGGCTACATGAGCCG</w:t>
            </w:r>
          </w:p>
        </w:tc>
      </w:tr>
      <w:tr w14:paraId="04914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71EE3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PTCH1</w:t>
            </w:r>
          </w:p>
        </w:tc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926A1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GCTGCACTACTTCAGAGACTGG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2E18D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ACCAGGAGTTTGTAGGCAAGG</w:t>
            </w:r>
          </w:p>
        </w:tc>
      </w:tr>
      <w:tr w14:paraId="52DA7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C64B6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IFNB1</w:t>
            </w:r>
          </w:p>
        </w:tc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68E36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TTGGATTCCTACAAAGAAGCAGC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FCB76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TCCTCCTTCTGGAACTGCTGCA</w:t>
            </w:r>
          </w:p>
        </w:tc>
      </w:tr>
      <w:tr w14:paraId="6CC20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DD70E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MID1</w:t>
            </w:r>
          </w:p>
        </w:tc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874CE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TGAGTTCAGCGTGGTCTCCTAC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CB7D8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ACCGTGTAGTGGTTCTGCTTG</w:t>
            </w:r>
          </w:p>
        </w:tc>
      </w:tr>
      <w:tr w14:paraId="031B4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98766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EXPH5</w:t>
            </w:r>
          </w:p>
        </w:tc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57F54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TGTCCCAAAGCCAGCAGTCATG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DA79A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TGAGCTTGCAGACTGTTCCTG</w:t>
            </w:r>
          </w:p>
        </w:tc>
      </w:tr>
      <w:tr w14:paraId="4E758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1248C0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ACTB</w:t>
            </w:r>
          </w:p>
        </w:tc>
        <w:tc>
          <w:tcPr>
            <w:tcW w:w="22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2C9CDF0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CACCATTGGCAATGAGCGGTTC</w:t>
            </w:r>
          </w:p>
        </w:tc>
        <w:tc>
          <w:tcPr>
            <w:tcW w:w="20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8548AA6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AGGTCTTTGCGGATGTCCACGT</w:t>
            </w:r>
          </w:p>
        </w:tc>
      </w:tr>
    </w:tbl>
    <w:p w14:paraId="2C606C36">
      <w:pPr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4931EBC6">
      <w:pPr>
        <w:pStyle w:val="2"/>
        <w:pageBreakBefore w:val="0"/>
        <w:kinsoku/>
        <w:wordWrap/>
        <w:overflowPunct/>
        <w:topLinePunct w:val="0"/>
        <w:autoSpaceDE/>
        <w:autoSpaceDN/>
        <w:bidi w:val="0"/>
        <w:spacing w:before="0" w:line="360" w:lineRule="auto"/>
        <w:ind w:right="0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18" w:name="_Toc223821944"/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s</w:t>
      </w:r>
      <w:bookmarkEnd w:id="18"/>
    </w:p>
    <w:p w14:paraId="362E901D">
      <w:pPr>
        <w:pStyle w:val="3"/>
        <w:pageBreakBefore w:val="0"/>
        <w:kinsoku/>
        <w:wordWrap/>
        <w:overflowPunct/>
        <w:topLinePunct w:val="0"/>
        <w:autoSpaceDE/>
        <w:autoSpaceDN/>
        <w:bidi w:val="0"/>
        <w:spacing w:before="0" w:after="0" w:line="360" w:lineRule="auto"/>
        <w:ind w:right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2405" cy="6511290"/>
            <wp:effectExtent l="0" t="0" r="10795" b="3810"/>
            <wp:docPr id="1" name="图片 1" descr="Figure S1_05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_051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651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9" w:name="_Toc15220"/>
      <w:bookmarkStart w:id="20" w:name="_Toc14642"/>
      <w:bookmarkStart w:id="21" w:name="_Toc23204"/>
      <w:bookmarkStart w:id="22" w:name="_Toc1615"/>
      <w:bookmarkStart w:id="23" w:name="_Toc223821945"/>
      <w:bookmarkStart w:id="24" w:name="_Toc21609"/>
      <w:bookmarkStart w:id="25" w:name="_Toc2837"/>
      <w:bookmarkStart w:id="26" w:name="_Toc32163"/>
      <w:bookmarkStart w:id="27" w:name="_Toc19034"/>
      <w:r>
        <w:rPr>
          <w:rFonts w:hint="default" w:ascii="Times New Roman" w:hAnsi="Times New Roman" w:cs="Times New Roman"/>
          <w:sz w:val="24"/>
          <w:szCs w:val="24"/>
        </w:rPr>
        <w:t>Supplementary Figure S1. VSupplementary data for CHP1 and TMEM87A characterization.</w:t>
      </w:r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7535DB26">
      <w:pPr>
        <w:pStyle w:val="3"/>
        <w:pageBreakBefore w:val="0"/>
        <w:kinsoku/>
        <w:wordWrap/>
        <w:overflowPunct/>
        <w:topLinePunct w:val="0"/>
        <w:autoSpaceDE/>
        <w:autoSpaceDN/>
        <w:bidi w:val="0"/>
        <w:spacing w:before="0" w:after="0" w:line="360" w:lineRule="auto"/>
        <w:ind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 w:val="0"/>
          <w:i w:val="0"/>
          <w:sz w:val="24"/>
          <w:szCs w:val="24"/>
        </w:rPr>
        <w:t>(a) Pearson’s correlation between CHP1 expression and HA metabolism-associated genes (CD44, HAS2, HEXA, HMMR) in ovarian cancer from GEPIA2 (data source: TCGA-OV). (b) Sanger sequencing confirming homozygous 17-bp frameshift deletion in OVCAR8-sgCHP1 cells, and Western blot validating complete depletion of CHP1 protein; Actin serves as loading control. (c) Sanger sequencing confirming homozygous 14-bp frameshift deletion in OVCAR8-sgTMEM87A cells, and Western blot validating complete depletion of TMEM87A protein; Actin serves as loading control. (d) Schematic diagram illustrating the CHP1–Calcineurin–NFAT signaling axis. (e) Schematic diagram of the proposed CHP1–TMEM87A–YAP–GPC6–WNT5A signaling pathway. (f) Live-cell intracellular imaging showing co-localization of CHP1 (red) and TMEM87A (green) at different time points (T3, T4, T5) during spheroid formation. Scale bar, 20 μm. (g) HIS-SIM super-resolution imaging showing the co-localization of CHP1 and TMEM87A-EGFP in synapse-like structures. Scale bar, 10 μm. (h) Venn diagram showing proteins identified in WM266-4 cells, with CHP1, GPC6, and YAP1 highlighted as co-identified proteins.</w:t>
      </w:r>
    </w:p>
    <w:p w14:paraId="155BC5F9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Malgun Gothic">
    <w:panose1 w:val="020B0503020000020004"/>
    <w:charset w:val="81"/>
    <w:family w:val="modern"/>
    <w:pitch w:val="default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B1BF50">
    <w:pPr>
      <w:pStyle w:val="5"/>
      <w:wordWrap w:val="0"/>
      <w:jc w:val="right"/>
      <w:rPr>
        <w:rFonts w:ascii="Times New Roman" w:hAnsi="Times New Roman" w:cs="Times New Roman"/>
        <w:sz w:val="21"/>
        <w:szCs w:val="21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CBF"/>
    <w:rsid w:val="00F34CBF"/>
    <w:rsid w:val="02DE269A"/>
    <w:rsid w:val="23A9520E"/>
    <w:rsid w:val="2A9F6179"/>
    <w:rsid w:val="5263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9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iPriority="39" w:semiHidden="0" w:name="toc 1"/>
    <w:lsdException w:qFormat="1" w:uiPriority="39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widowControl/>
      <w:spacing w:before="240" w:line="259" w:lineRule="auto"/>
      <w:jc w:val="left"/>
      <w:outlineLvl w:val="0"/>
    </w:pPr>
    <w:rPr>
      <w:rFonts w:asciiTheme="majorHAnsi" w:hAnsiTheme="majorHAnsi" w:eastAsiaTheme="majorEastAsia" w:cstheme="majorBidi"/>
      <w:color w:val="2E54A1" w:themeColor="accent1" w:themeShade="BF"/>
      <w:kern w:val="0"/>
      <w:sz w:val="32"/>
      <w:szCs w:val="32"/>
      <w:lang w:val="nb-NO" w:eastAsia="en-US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5"/>
    <w:unhideWhenUsed/>
    <w:qFormat/>
    <w:uiPriority w:val="9"/>
    <w:pPr>
      <w:outlineLvl w:val="4"/>
    </w:pPr>
    <w:rPr>
      <w:rFonts w:ascii="Times New Roman" w:hAnsi="Times New Roman" w:eastAsia="Arial Unicode MS" w:cs="Arial Unicode MS"/>
      <w:color w:val="000000"/>
      <w:u w:color="000000"/>
      <w:lang w:val="zh-CN" w:eastAsia="zh-CN" w:bidi="ar-SA"/>
    </w:rPr>
  </w:style>
  <w:style w:type="character" w:default="1" w:styleId="10">
    <w:name w:val="Default Paragraph Font"/>
    <w:semiHidden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head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widowControl/>
      <w:tabs>
        <w:tab w:val="right" w:leader="dot" w:pos="8296"/>
      </w:tabs>
      <w:spacing w:after="100" w:line="259" w:lineRule="auto"/>
      <w:jc w:val="left"/>
    </w:pPr>
    <w:rPr>
      <w:rFonts w:ascii="Times New Roman" w:hAnsi="Times New Roman" w:cs="Times New Roman"/>
      <w:b/>
      <w:bCs/>
      <w:kern w:val="0"/>
      <w:szCs w:val="21"/>
    </w:rPr>
  </w:style>
  <w:style w:type="paragraph" w:styleId="7">
    <w:name w:val="toc 2"/>
    <w:basedOn w:val="1"/>
    <w:next w:val="1"/>
    <w:unhideWhenUsed/>
    <w:qFormat/>
    <w:uiPriority w:val="39"/>
    <w:pPr>
      <w:widowControl/>
      <w:tabs>
        <w:tab w:val="right" w:leader="dot" w:pos="8296"/>
      </w:tabs>
      <w:spacing w:after="100" w:line="259" w:lineRule="auto"/>
      <w:ind w:left="220"/>
    </w:pPr>
    <w:rPr>
      <w:rFonts w:cs="Times New Roman"/>
      <w:kern w:val="0"/>
      <w:sz w:val="22"/>
    </w:rPr>
  </w:style>
  <w:style w:type="table" w:styleId="9">
    <w:name w:val="Table Grid"/>
    <w:basedOn w:val="8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paragraph" w:customStyle="1" w:styleId="12">
    <w:name w:val="TOC 标题1"/>
    <w:basedOn w:val="2"/>
    <w:next w:val="1"/>
    <w:unhideWhenUsed/>
    <w:qFormat/>
    <w:uiPriority w:val="39"/>
    <w:pPr>
      <w:outlineLvl w:val="9"/>
    </w:pPr>
    <w:rPr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01</Words>
  <Characters>2305</Characters>
  <Lines>0</Lines>
  <Paragraphs>0</Paragraphs>
  <TotalTime>1</TotalTime>
  <ScaleCrop>false</ScaleCrop>
  <LinksUpToDate>false</LinksUpToDate>
  <CharactersWithSpaces>256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2T02:31:00Z</dcterms:created>
  <dc:creator>LM</dc:creator>
  <cp:lastModifiedBy>LM</cp:lastModifiedBy>
  <dcterms:modified xsi:type="dcterms:W3CDTF">2026-05-23T15:04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080C278653824723835C60087D2FEA10_11</vt:lpwstr>
  </property>
  <property fmtid="{D5CDD505-2E9C-101B-9397-08002B2CF9AE}" pid="4" name="KSOTemplateDocerSaveRecord">
    <vt:lpwstr>eyJoZGlkIjoiODJlMmRhMzQ5Y2VlNTUyNGYwYjJiNDY0NDRhMzhlNjQiLCJ1c2VySWQiOiI0MTI5ODYxMDMifQ==</vt:lpwstr>
  </property>
</Properties>
</file>